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E89CF" w14:textId="4D719A05" w:rsidR="008D4914" w:rsidRPr="007476E1" w:rsidRDefault="008D4914" w:rsidP="008D4914">
      <w:pPr>
        <w:spacing w:line="480" w:lineRule="auto"/>
        <w:jc w:val="both"/>
      </w:pPr>
      <w:r>
        <w:rPr>
          <w:rFonts w:ascii="Times New Roman" w:hAnsi="Times New Roman" w:cs="Times New Roman"/>
          <w:b/>
        </w:rPr>
        <w:t xml:space="preserve">Supplementary Figure </w:t>
      </w:r>
      <w:r w:rsidR="001A711F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>. Clinical workflow implemented in KKH Emergency Department using spot serum progesterone as a triage to guide management of women presenting with threatened miscarriage</w:t>
      </w:r>
    </w:p>
    <w:p w14:paraId="541F3203" w14:textId="77777777" w:rsidR="008D4914" w:rsidRDefault="008D4914" w:rsidP="00A94DF7">
      <w:pPr>
        <w:rPr>
          <w:rFonts w:ascii="Calibri" w:hAnsi="Calibri"/>
          <w:sz w:val="22"/>
        </w:rPr>
      </w:pPr>
    </w:p>
    <w:p w14:paraId="3FDEE3C3" w14:textId="4D7D1F1B" w:rsidR="00A94DF7" w:rsidRDefault="00A94DF7" w:rsidP="00A94DF7">
      <w:pPr>
        <w:rPr>
          <w:rFonts w:ascii="Calibri" w:hAnsi="Calibri"/>
          <w:sz w:val="22"/>
        </w:rPr>
      </w:pPr>
      <w:r>
        <w:rPr>
          <w:rFonts w:ascii="Calibri" w:hAnsi="Calibri"/>
          <w:noProof/>
          <w:sz w:val="22"/>
          <w:lang w:val="en-US"/>
        </w:rPr>
        <w:drawing>
          <wp:inline distT="0" distB="0" distL="0" distR="0" wp14:anchorId="4654252C" wp14:editId="2522D590">
            <wp:extent cx="4114800" cy="4566880"/>
            <wp:effectExtent l="0" t="0" r="0" b="571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22" cy="4566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C6CFE" w14:textId="77777777" w:rsidR="00E77FE1" w:rsidRDefault="00E77FE1" w:rsidP="00ED6A4C">
      <w:pPr>
        <w:spacing w:line="480" w:lineRule="auto"/>
      </w:pPr>
    </w:p>
    <w:sectPr w:rsidR="00E77FE1" w:rsidSect="00BE1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8473BA"/>
    <w:multiLevelType w:val="hybridMultilevel"/>
    <w:tmpl w:val="F04C4EE4"/>
    <w:lvl w:ilvl="0" w:tplc="58DEB992">
      <w:start w:val="1"/>
      <w:numFmt w:val="decimal"/>
      <w:lvlText w:val="%1)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F6A"/>
    <w:rsid w:val="00010E34"/>
    <w:rsid w:val="00146262"/>
    <w:rsid w:val="001A711F"/>
    <w:rsid w:val="002A063D"/>
    <w:rsid w:val="00321FD0"/>
    <w:rsid w:val="00447D68"/>
    <w:rsid w:val="004A72FA"/>
    <w:rsid w:val="006D3F6A"/>
    <w:rsid w:val="008D4914"/>
    <w:rsid w:val="008F7C85"/>
    <w:rsid w:val="00A94DF7"/>
    <w:rsid w:val="00BE1693"/>
    <w:rsid w:val="00D7314D"/>
    <w:rsid w:val="00DA1224"/>
    <w:rsid w:val="00E77FE1"/>
    <w:rsid w:val="00EB68AE"/>
    <w:rsid w:val="00EC3614"/>
    <w:rsid w:val="00ED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B841D"/>
  <w15:chartTrackingRefBased/>
  <w15:docId w15:val="{88A1CC82-ECD1-4E2D-BD68-10AEA77C8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DF7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C3614"/>
    <w:pPr>
      <w:widowControl w:val="0"/>
      <w:adjustRightInd w:val="0"/>
      <w:spacing w:after="0" w:line="240" w:lineRule="auto"/>
      <w:jc w:val="both"/>
      <w:textAlignment w:val="baseline"/>
    </w:pPr>
    <w:rPr>
      <w:rFonts w:eastAsia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D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DF7"/>
    <w:rPr>
      <w:rFonts w:ascii="Segoe UI" w:hAnsi="Segoe UI" w:cs="Segoe UI"/>
      <w:sz w:val="18"/>
      <w:szCs w:val="18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F7C85"/>
    <w:rPr>
      <w:rFonts w:eastAsia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8F7C8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uan Zhang</dc:creator>
  <cp:keywords/>
  <dc:description/>
  <cp:lastModifiedBy>Valencia Zhang</cp:lastModifiedBy>
  <cp:revision>8</cp:revision>
  <dcterms:created xsi:type="dcterms:W3CDTF">2019-03-14T09:26:00Z</dcterms:created>
  <dcterms:modified xsi:type="dcterms:W3CDTF">2020-02-12T12:38:00Z</dcterms:modified>
</cp:coreProperties>
</file>